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C61A0CC" w:rsidR="00FB3483" w:rsidRPr="00930A31" w:rsidRDefault="00CA5BBF"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E6A4BC6" w:rsidR="00FB3483" w:rsidRPr="00930A31" w:rsidRDefault="00CA5BBF"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67E8214A"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87B4EC0" w:rsidR="00FB3483" w:rsidRPr="00930A31" w:rsidRDefault="00CA5BBF"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7AD0427" w:rsidR="00FB3483" w:rsidRPr="00930A31" w:rsidRDefault="00CA5BBF"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6C8A109" w:rsidR="00FB3483" w:rsidRPr="00930A31" w:rsidRDefault="00CA5BBF"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691B482" w:rsidR="00FB3483" w:rsidRPr="00930A31" w:rsidRDefault="00CA5BBF"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6FBE6C3" w:rsidR="00FB3483" w:rsidRPr="00930A31" w:rsidRDefault="00CA5BBF"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8478626" w:rsidR="00FB3483" w:rsidRPr="00930A31" w:rsidRDefault="00CA5BBF"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D6B94B7" w:rsidR="00FB3483" w:rsidRPr="00930A31" w:rsidRDefault="00CA5BBF"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894129A" w:rsidR="00930A31" w:rsidRPr="00930A31" w:rsidRDefault="00CA5BBF"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51AEC68" w:rsidR="00930A31" w:rsidRPr="00930A31" w:rsidRDefault="00CA5BBF"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A06573B" w:rsidR="00FB3483" w:rsidRPr="00930A31" w:rsidRDefault="00CA5BBF"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851A5DE" w:rsidR="00FB3483" w:rsidRPr="00930A31" w:rsidRDefault="003D30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9E256C2" w:rsidR="00930A31" w:rsidRPr="00930A31" w:rsidRDefault="00CA5BBF"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79530BC" w:rsidR="00930A31" w:rsidRPr="00930A31" w:rsidRDefault="00CA5BBF"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9A6606B" w:rsidR="00930A31" w:rsidRPr="00930A31" w:rsidRDefault="00CA5BBF"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8ECB830" w:rsidR="00930A31" w:rsidRPr="00930A31" w:rsidRDefault="00CA5BBF"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158414D" w:rsidR="00930A31" w:rsidRPr="00930A31" w:rsidRDefault="00CA5BBF"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EC7AF7D" w:rsidR="00930A31" w:rsidRPr="00930A31" w:rsidRDefault="003D30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DA45C66" w:rsidR="006E5FE2" w:rsidRPr="00930A31" w:rsidRDefault="003D30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57996FD" w:rsidR="006E5FE2" w:rsidRPr="00930A31" w:rsidRDefault="003D30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AEB2161" w:rsidR="00930A31" w:rsidRPr="00930A31" w:rsidRDefault="000623B3"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0978F3B" w:rsidR="00930A31" w:rsidRPr="00930A31" w:rsidRDefault="000623B3"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82058D3" w:rsidR="00FB3483" w:rsidRPr="00930A31" w:rsidRDefault="000623B3"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C018DAA" w:rsidR="00FB3483" w:rsidRPr="00930A31" w:rsidRDefault="000623B3" w:rsidP="005979B8">
            <w:pPr>
              <w:pStyle w:val="Default"/>
              <w:spacing w:before="40" w:after="40"/>
              <w:rPr>
                <w:rFonts w:ascii="Arial" w:hAnsi="Arial" w:cs="Arial"/>
                <w:color w:val="auto"/>
                <w:sz w:val="18"/>
                <w:szCs w:val="18"/>
              </w:rPr>
            </w:pPr>
            <w:r>
              <w:rPr>
                <w:rFonts w:ascii="Arial" w:hAnsi="Arial" w:cs="Arial"/>
                <w:color w:val="auto"/>
                <w:sz w:val="18"/>
                <w:szCs w:val="18"/>
              </w:rPr>
              <w:t>Suppl file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775FB7B" w:rsidR="000623B3" w:rsidRPr="00930A31" w:rsidRDefault="00CA5BBF"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E96F9BB" w:rsidR="00930A31" w:rsidRPr="00930A31" w:rsidRDefault="000623B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210E0BC" w:rsidR="00930A31" w:rsidRPr="00930A31" w:rsidRDefault="000623B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C8A3F40" w:rsidR="00930A31" w:rsidRPr="00930A31" w:rsidRDefault="000623B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EA94182" w:rsidR="00930A31" w:rsidRPr="00930A31" w:rsidRDefault="000623B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E42E819" w:rsidR="00FB3483" w:rsidRPr="00930A31" w:rsidRDefault="000623B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B2B269D" w:rsidR="00077B44" w:rsidRPr="000623B3" w:rsidRDefault="000623B3" w:rsidP="00077B44">
            <w:pPr>
              <w:pStyle w:val="Default"/>
              <w:spacing w:before="40" w:after="40"/>
              <w:rPr>
                <w:rFonts w:ascii="Arial" w:hAnsi="Arial" w:cs="Arial"/>
                <w:b/>
                <w:bCs/>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CA76AE6" w:rsidR="00930A31" w:rsidRPr="00930A31" w:rsidRDefault="00CA5BBF"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85DF09A" w:rsidR="00930A31" w:rsidRPr="00930A31" w:rsidRDefault="00CA5BBF"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4EAE2C4" w:rsidR="00930A31" w:rsidRPr="00930A31" w:rsidRDefault="00CA5BBF"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51570EF" w:rsidR="00930A31" w:rsidRPr="00930A31" w:rsidRDefault="00CA5BBF"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42446D8" w:rsidR="00930A31" w:rsidRPr="00930A31" w:rsidRDefault="00CA5BBF" w:rsidP="00077B44">
            <w:pPr>
              <w:pStyle w:val="Default"/>
              <w:spacing w:before="40" w:after="40"/>
              <w:rPr>
                <w:rFonts w:ascii="Arial" w:hAnsi="Arial" w:cs="Arial"/>
                <w:color w:val="auto"/>
                <w:sz w:val="18"/>
                <w:szCs w:val="18"/>
              </w:rPr>
            </w:pPr>
            <w:r>
              <w:rPr>
                <w:rFonts w:ascii="Arial" w:hAnsi="Arial" w:cs="Arial"/>
                <w:color w:val="auto"/>
                <w:sz w:val="18"/>
                <w:szCs w:val="18"/>
              </w:rPr>
              <w:t>Methods, Abstrac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561384D" w:rsidR="00930A31" w:rsidRPr="00930A31" w:rsidRDefault="00CA5BBF"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9C8A7D7" w:rsidR="00930A31" w:rsidRPr="00930A31" w:rsidRDefault="00CA5BBF"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C2FE96C" w:rsidR="00077B44" w:rsidRPr="00930A31" w:rsidRDefault="00CA5BBF" w:rsidP="00077B44">
            <w:pPr>
              <w:pStyle w:val="Default"/>
              <w:spacing w:before="40" w:after="40"/>
              <w:rPr>
                <w:rFonts w:ascii="Arial" w:hAnsi="Arial" w:cs="Arial"/>
                <w:color w:val="auto"/>
                <w:sz w:val="18"/>
                <w:szCs w:val="18"/>
              </w:rPr>
            </w:pPr>
            <w:r>
              <w:rPr>
                <w:rFonts w:ascii="Arial" w:hAnsi="Arial" w:cs="Arial"/>
                <w:color w:val="auto"/>
                <w:sz w:val="18"/>
                <w:szCs w:val="18"/>
              </w:rPr>
              <w:t>Funding</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6D6E9A2" w:rsidR="00077B44" w:rsidRPr="00930A31" w:rsidRDefault="00CA5BBF" w:rsidP="00077B44">
            <w:pPr>
              <w:pStyle w:val="Default"/>
              <w:spacing w:before="40" w:after="40"/>
              <w:rPr>
                <w:rFonts w:ascii="Arial" w:hAnsi="Arial" w:cs="Arial"/>
                <w:color w:val="auto"/>
                <w:sz w:val="18"/>
                <w:szCs w:val="18"/>
              </w:rPr>
            </w:pPr>
            <w:r>
              <w:rPr>
                <w:rFonts w:ascii="Arial" w:hAnsi="Arial" w:cs="Arial"/>
                <w:color w:val="auto"/>
                <w:sz w:val="18"/>
                <w:szCs w:val="18"/>
              </w:rPr>
              <w:t>Conflict of interes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14A7EFC" w:rsidR="00077B44" w:rsidRPr="00930A31" w:rsidRDefault="00CA5BBF" w:rsidP="00077B44">
            <w:pPr>
              <w:pStyle w:val="Default"/>
              <w:spacing w:before="40" w:after="40"/>
              <w:rPr>
                <w:rFonts w:ascii="Arial" w:hAnsi="Arial" w:cs="Arial"/>
                <w:color w:val="auto"/>
                <w:sz w:val="18"/>
                <w:szCs w:val="18"/>
              </w:rPr>
            </w:pPr>
            <w:r>
              <w:rPr>
                <w:rFonts w:ascii="Arial" w:hAnsi="Arial" w:cs="Arial"/>
                <w:color w:val="auto"/>
                <w:sz w:val="18"/>
                <w:szCs w:val="18"/>
              </w:rPr>
              <w:t>Data availability statemen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Lienhypertexte"/>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F44FA5" w14:textId="77777777" w:rsidR="00074181" w:rsidRDefault="00074181">
      <w:r>
        <w:separator/>
      </w:r>
    </w:p>
  </w:endnote>
  <w:endnote w:type="continuationSeparator" w:id="0">
    <w:p w14:paraId="3555EB8B" w14:textId="77777777" w:rsidR="00074181" w:rsidRDefault="000741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D8EABE" w14:textId="77777777" w:rsidR="00074181" w:rsidRDefault="00074181">
      <w:r>
        <w:separator/>
      </w:r>
    </w:p>
  </w:footnote>
  <w:footnote w:type="continuationSeparator" w:id="0">
    <w:p w14:paraId="0DDA7ECF" w14:textId="77777777" w:rsidR="00074181" w:rsidRDefault="000741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74181" w:rsidP="00080F7E">
    <w:pPr>
      <w:pStyle w:val="CM2"/>
      <w:ind w:left="720"/>
      <w:jc w:val="both"/>
      <w:rPr>
        <w:rFonts w:ascii="Lucida Sans" w:hAnsi="Lucida Sans"/>
        <w:sz w:val="20"/>
        <w:szCs w:val="20"/>
      </w:rPr>
    </w:pPr>
    <w:r>
      <w:rPr>
        <w:noProof/>
      </w:rPr>
      <w:pict w14:anchorId="30FF581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23B3"/>
    <w:rsid w:val="00074181"/>
    <w:rsid w:val="00077B44"/>
    <w:rsid w:val="00080F7E"/>
    <w:rsid w:val="0014475A"/>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3D300C"/>
    <w:rsid w:val="00400A0B"/>
    <w:rsid w:val="004033C1"/>
    <w:rsid w:val="004375C9"/>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C87856"/>
    <w:rsid w:val="00CA5BBF"/>
    <w:rsid w:val="00D95D84"/>
    <w:rsid w:val="00DC4F19"/>
    <w:rsid w:val="00E324A8"/>
    <w:rsid w:val="00E66E3A"/>
    <w:rsid w:val="00EB610E"/>
    <w:rsid w:val="00ED21E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fr-BE" w:eastAsia="fr-F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 w:type="character" w:styleId="Lienhypertexte">
    <w:name w:val="Hyperlink"/>
    <w:rsid w:val="00C22710"/>
    <w:rPr>
      <w:color w:val="0563C1"/>
      <w:u w:val="single"/>
    </w:rPr>
  </w:style>
  <w:style w:type="character" w:styleId="Mentionnonrsolu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2</Pages>
  <Words>1054</Words>
  <Characters>6373</Characters>
  <Application>Microsoft Office Word</Application>
  <DocSecurity>0</DocSecurity>
  <Lines>637</Lines>
  <Paragraphs>18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Poleur Margaux</cp:lastModifiedBy>
  <cp:revision>33</cp:revision>
  <cp:lastPrinted>2020-11-24T03:02:00Z</cp:lastPrinted>
  <dcterms:created xsi:type="dcterms:W3CDTF">2020-11-24T03:02:00Z</dcterms:created>
  <dcterms:modified xsi:type="dcterms:W3CDTF">2026-01-30T16:37:00Z</dcterms:modified>
</cp:coreProperties>
</file>